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3F034" w14:textId="5572E66D" w:rsidR="00E90308" w:rsidRPr="00B9497D" w:rsidRDefault="000E2377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54"/>
      <w:r>
        <w:rPr>
          <w:rFonts w:ascii="Times New Roman" w:hAnsi="Times New Roman"/>
          <w:b/>
          <w:bCs/>
          <w:szCs w:val="22"/>
        </w:rPr>
        <w:t>Checklist 5</w:t>
      </w:r>
      <w:r w:rsidR="00A05B6D">
        <w:rPr>
          <w:rFonts w:ascii="Times New Roman" w:hAnsi="Times New Roman"/>
          <w:b/>
          <w:bCs/>
          <w:szCs w:val="22"/>
        </w:rPr>
        <w:t>.</w:t>
      </w:r>
      <w:r w:rsidR="00E90308" w:rsidRPr="00B9497D">
        <w:rPr>
          <w:rFonts w:ascii="Times New Roman" w:hAnsi="Times New Roman"/>
          <w:b/>
          <w:bCs/>
          <w:szCs w:val="22"/>
        </w:rPr>
        <w:t xml:space="preserve"> </w:t>
      </w:r>
      <w:r w:rsidR="00A76D58">
        <w:rPr>
          <w:rFonts w:ascii="Times New Roman" w:hAnsi="Times New Roman"/>
          <w:b/>
          <w:bCs/>
          <w:szCs w:val="22"/>
        </w:rPr>
        <w:t>The 32</w:t>
      </w:r>
      <w:r w:rsidR="00E90308" w:rsidRPr="00B9497D">
        <w:rPr>
          <w:rFonts w:ascii="Times New Roman" w:hAnsi="Times New Roman"/>
          <w:b/>
          <w:bCs/>
          <w:szCs w:val="22"/>
        </w:rPr>
        <w:t xml:space="preserve">-item COREQ checklist for </w:t>
      </w:r>
      <w:r w:rsidR="00A05B6D">
        <w:rPr>
          <w:rFonts w:ascii="Times New Roman" w:hAnsi="Times New Roman"/>
          <w:b/>
          <w:bCs/>
          <w:szCs w:val="22"/>
        </w:rPr>
        <w:t xml:space="preserve">the </w:t>
      </w:r>
      <w:r w:rsidR="00953EC7" w:rsidRPr="00B9497D">
        <w:rPr>
          <w:rFonts w:ascii="Times New Roman" w:hAnsi="Times New Roman"/>
          <w:b/>
          <w:bCs/>
          <w:szCs w:val="22"/>
        </w:rPr>
        <w:t>focus group</w:t>
      </w:r>
      <w:r w:rsidR="00B9497D" w:rsidRPr="00B9497D">
        <w:rPr>
          <w:rFonts w:ascii="Times New Roman" w:hAnsi="Times New Roman"/>
          <w:b/>
          <w:bCs/>
          <w:szCs w:val="22"/>
        </w:rPr>
        <w:t>.</w:t>
      </w:r>
      <w:bookmarkEnd w:id="0"/>
    </w:p>
    <w:tbl>
      <w:tblPr>
        <w:tblStyle w:val="TableGrid"/>
        <w:tblW w:w="8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2324"/>
        <w:gridCol w:w="2665"/>
        <w:gridCol w:w="1434"/>
      </w:tblGrid>
      <w:tr w:rsidR="00E90308" w:rsidRPr="00A8722A" w14:paraId="57066CAB" w14:textId="77777777" w:rsidTr="00E81AF1">
        <w:trPr>
          <w:trHeight w:val="262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2BBE5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Item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F01FB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Guide question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BC018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escriptio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14:paraId="1C251E41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Item reporting</w:t>
            </w:r>
          </w:p>
        </w:tc>
      </w:tr>
      <w:tr w:rsidR="00E90308" w:rsidRPr="00A8722A" w14:paraId="547B0971" w14:textId="77777777" w:rsidTr="00E81AF1">
        <w:trPr>
          <w:trHeight w:val="262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C83B9C8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main 1: Research team and reflexivity</w:t>
            </w:r>
          </w:p>
        </w:tc>
      </w:tr>
      <w:tr w:rsidR="00E90308" w:rsidRPr="00A8722A" w14:paraId="44DDF3BF" w14:textId="77777777" w:rsidTr="00E81AF1">
        <w:trPr>
          <w:trHeight w:val="262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F262173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Personal characteristics</w:t>
            </w:r>
          </w:p>
        </w:tc>
      </w:tr>
      <w:tr w:rsidR="00E90308" w:rsidRPr="00A8722A" w14:paraId="756F8BD2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11DCBE5B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. Interviewer/facilitato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C7F65F9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ich author/s conducted the interview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E77F526" w14:textId="5CB06D37" w:rsidR="00E90308" w:rsidRPr="00A8722A" w:rsidRDefault="005C6684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moderated </w:t>
            </w:r>
            <w:r w:rsidR="00E90308" w:rsidRPr="00A8722A">
              <w:rPr>
                <w:rFonts w:ascii="Times New Roman" w:eastAsia="Calibri" w:hAnsi="Times New Roman"/>
                <w:szCs w:val="22"/>
              </w:rPr>
              <w:t xml:space="preserve">the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focus </w:t>
            </w:r>
            <w:r w:rsidR="00316E61" w:rsidRPr="00A8722A">
              <w:rPr>
                <w:rFonts w:ascii="Times New Roman" w:eastAsia="Calibri" w:hAnsi="Times New Roman"/>
                <w:szCs w:val="22"/>
              </w:rPr>
              <w:t>group;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 </w:t>
            </w:r>
            <w:r>
              <w:rPr>
                <w:rFonts w:ascii="Times New Roman" w:eastAsia="Calibri" w:hAnsi="Times New Roman"/>
                <w:szCs w:val="22"/>
              </w:rPr>
              <w:t xml:space="preserve">LF </w:t>
            </w:r>
            <w:r w:rsidR="00316E61">
              <w:rPr>
                <w:rFonts w:ascii="Times New Roman" w:eastAsia="Calibri" w:hAnsi="Times New Roman"/>
                <w:szCs w:val="22"/>
              </w:rPr>
              <w:t xml:space="preserve">co-moderated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>the focus group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B0477A9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E90308" w:rsidRPr="00A8722A" w14:paraId="611FA80D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353FA30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. Credential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7B1E9DD" w14:textId="28F988D8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were the researcher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>’</w:t>
            </w:r>
            <w:r w:rsidRPr="00A8722A">
              <w:rPr>
                <w:rFonts w:ascii="Times New Roman" w:eastAsia="Calibri" w:hAnsi="Times New Roman"/>
                <w:szCs w:val="22"/>
              </w:rPr>
              <w:t>s credentials? E.g., PhD, MD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F65A8BD" w14:textId="0CAACD62" w:rsidR="00E90308" w:rsidRPr="00A8722A" w:rsidRDefault="005C6684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90308" w:rsidRPr="00A8722A">
              <w:rPr>
                <w:rFonts w:ascii="Times New Roman" w:eastAsia="Calibri" w:hAnsi="Times New Roman"/>
                <w:szCs w:val="22"/>
              </w:rPr>
              <w:t>holds a BA and two MSc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A073240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E90308" w:rsidRPr="00A8722A" w14:paraId="2B40A41D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167EDCA8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. Occup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BE3DC05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was their occupation at the time of the stud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F7C6E22" w14:textId="5E2E8C7D" w:rsidR="00E90308" w:rsidRPr="00A8722A" w:rsidRDefault="005C6684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90308" w:rsidRPr="00A8722A">
              <w:rPr>
                <w:rFonts w:ascii="Times New Roman" w:eastAsia="Calibri" w:hAnsi="Times New Roman"/>
                <w:szCs w:val="22"/>
              </w:rPr>
              <w:t>is a PhD candidate at the Witten/</w:t>
            </w:r>
            <w:proofErr w:type="spellStart"/>
            <w:r w:rsidR="00E90308" w:rsidRPr="00A8722A">
              <w:rPr>
                <w:rFonts w:ascii="Times New Roman" w:eastAsia="Calibri" w:hAnsi="Times New Roman"/>
                <w:szCs w:val="22"/>
              </w:rPr>
              <w:t>Herdecke</w:t>
            </w:r>
            <w:proofErr w:type="spellEnd"/>
            <w:r w:rsidR="00E90308" w:rsidRPr="00A8722A">
              <w:rPr>
                <w:rFonts w:ascii="Times New Roman" w:eastAsia="Calibri" w:hAnsi="Times New Roman"/>
                <w:szCs w:val="22"/>
              </w:rPr>
              <w:t xml:space="preserve"> University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399B850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itle page</w:t>
            </w:r>
          </w:p>
        </w:tc>
      </w:tr>
      <w:tr w:rsidR="00E90308" w:rsidRPr="00A8722A" w14:paraId="372BE255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9E4B836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4. Gende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67BDAFE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the researcher male or female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88D00EA" w14:textId="77334EA8" w:rsidR="00E90308" w:rsidRPr="00A8722A" w:rsidRDefault="00F13723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90308" w:rsidRPr="00A8722A">
              <w:rPr>
                <w:rFonts w:ascii="Times New Roman" w:eastAsia="Calibri" w:hAnsi="Times New Roman"/>
                <w:szCs w:val="22"/>
              </w:rPr>
              <w:t>is ma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468E527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E90308" w:rsidRPr="00A8722A" w14:paraId="6D763BB2" w14:textId="77777777" w:rsidTr="00E81AF1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2996B690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. Experience and training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15E68A6E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experience or training did the researcher have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485968D0" w14:textId="0BEBFB72" w:rsidR="00E90308" w:rsidRPr="00A8722A" w:rsidRDefault="005C6684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90308" w:rsidRPr="00A8722A">
              <w:rPr>
                <w:rFonts w:ascii="Times New Roman" w:eastAsia="Calibri" w:hAnsi="Times New Roman"/>
                <w:szCs w:val="22"/>
              </w:rPr>
              <w:t>has experience in conducting qualitative interviews through interview studies during MSc program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; </w:t>
            </w:r>
            <w:r w:rsidR="00F13723"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>prepared the focus group session together with other researcher</w:t>
            </w:r>
            <w:r w:rsidR="009F204A" w:rsidRPr="00A8722A">
              <w:rPr>
                <w:rFonts w:ascii="Times New Roman" w:eastAsia="Calibri" w:hAnsi="Times New Roman"/>
                <w:szCs w:val="22"/>
              </w:rPr>
              <w:t>s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 who had conducted focus </w:t>
            </w:r>
            <w:r w:rsidR="009F204A" w:rsidRPr="00A8722A">
              <w:rPr>
                <w:rFonts w:ascii="Times New Roman" w:eastAsia="Calibri" w:hAnsi="Times New Roman"/>
                <w:szCs w:val="22"/>
              </w:rPr>
              <w:t xml:space="preserve">groups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>before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2916DF03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E90308" w:rsidRPr="00A8722A" w14:paraId="1B0A5644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BDD120C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Relationship with participants</w:t>
            </w:r>
          </w:p>
        </w:tc>
      </w:tr>
      <w:tr w:rsidR="00E90308" w:rsidRPr="00A8722A" w14:paraId="24F477FE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769C2493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6. Relationship established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5F340C3E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a relationship established prior to study commencement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6AC695A4" w14:textId="795D6564" w:rsidR="00E90308" w:rsidRPr="00A8722A" w:rsidRDefault="00023D0F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he focus group experts were selected based on their expertise and their relationship with the selected EMHPs to which the taxonomy should be applied; one of the experts was part of the broader network of the authors; no relationship to the other experts was established prior to the stud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5F679CBA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023D0F" w:rsidRPr="00A8722A" w14:paraId="71BD65CD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1AC1EBE" w14:textId="77777777" w:rsidR="00023D0F" w:rsidRPr="00A8722A" w:rsidRDefault="00023D0F" w:rsidP="00023D0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7. Participant knowledge of the interviewe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3244633" w14:textId="77777777" w:rsidR="00023D0F" w:rsidRPr="00A8722A" w:rsidRDefault="00023D0F" w:rsidP="00023D0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did the participants know about the researcher? E.g., personal goals, reasons for doing the research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1A5F0F0" w14:textId="14D38D18" w:rsidR="00023D0F" w:rsidRPr="00A8722A" w:rsidRDefault="00023D0F" w:rsidP="00023D0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All participants were briefed on the objective of the conducted research and were provided with the relevant information material (i.e., privacy statement); participants were informed that the study was conducted in the context of a PhD program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785C402" w14:textId="61D9B3CF" w:rsidR="00023D0F" w:rsidRPr="00A8722A" w:rsidRDefault="00023D0F" w:rsidP="00023D0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E90308" w:rsidRPr="00A8722A" w14:paraId="03AA3CF4" w14:textId="77777777" w:rsidTr="00E81AF1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09F76AF4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8. Interviewer characteristics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73CEC151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What characteristics were reported about the </w:t>
            </w: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interviewer/ facilitator? E.g., Bias, assumptions, reasons and interests in the research topic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5DDB46D8" w14:textId="3EB389FE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 xml:space="preserve">No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further </w:t>
            </w:r>
            <w:r w:rsidRPr="00A8722A">
              <w:rPr>
                <w:rFonts w:ascii="Times New Roman" w:eastAsia="Calibri" w:hAnsi="Times New Roman"/>
                <w:szCs w:val="22"/>
              </w:rPr>
              <w:t>characteristics</w:t>
            </w:r>
            <w:r w:rsidR="00316E61" w:rsidRPr="00A8722A">
              <w:rPr>
                <w:rFonts w:ascii="Times New Roman" w:eastAsia="Calibri" w:hAnsi="Times New Roman"/>
                <w:szCs w:val="22"/>
              </w:rPr>
              <w:t xml:space="preserve"> on the two moderators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t xml:space="preserve">, </w:t>
            </w:r>
            <w:r w:rsidR="00023D0F" w:rsidRPr="00A8722A">
              <w:rPr>
                <w:rFonts w:ascii="Times New Roman" w:eastAsia="Calibri" w:hAnsi="Times New Roman"/>
                <w:szCs w:val="22"/>
              </w:rPr>
              <w:lastRenderedPageBreak/>
              <w:t xml:space="preserve">apart from the focus of the research, 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were reported as no relevant biases were expected; the </w:t>
            </w:r>
            <w:r w:rsidR="00441081" w:rsidRPr="00A8722A">
              <w:rPr>
                <w:rFonts w:ascii="Times New Roman" w:eastAsia="Calibri" w:hAnsi="Times New Roman"/>
                <w:szCs w:val="22"/>
              </w:rPr>
              <w:t>moderators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only had scientific interest in the study, there was no economic interest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4039C794" w14:textId="77777777" w:rsidR="00E90308" w:rsidRPr="00A8722A" w:rsidRDefault="00E90308" w:rsidP="00E81AF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-</w:t>
            </w:r>
          </w:p>
        </w:tc>
      </w:tr>
      <w:tr w:rsidR="00E90308" w:rsidRPr="00A8722A" w14:paraId="20B34D2C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4F11B5B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main 2: Study design</w:t>
            </w:r>
          </w:p>
        </w:tc>
      </w:tr>
      <w:tr w:rsidR="00E90308" w:rsidRPr="00A8722A" w14:paraId="52EAFA9A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9A46608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Theoretical framework</w:t>
            </w:r>
          </w:p>
        </w:tc>
      </w:tr>
      <w:tr w:rsidR="00E90308" w:rsidRPr="00A8722A" w14:paraId="21F8D2B7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</w:tcPr>
          <w:p w14:paraId="1B9CBA8B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9. Methodological orientation and theory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66AD1CBE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1A349259" w14:textId="13E82457" w:rsidR="00E90308" w:rsidRPr="00A8722A" w:rsidRDefault="00441081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Taxonomy evaluation through a focus group with experts (see Szopinski et al., 2019, 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 xml:space="preserve">Because Your Taxonomy is Worth </w:t>
            </w:r>
            <w:r w:rsidR="00443382">
              <w:rPr>
                <w:rFonts w:ascii="Times New Roman" w:eastAsia="Calibri" w:hAnsi="Times New Roman"/>
                <w:szCs w:val="22"/>
              </w:rPr>
              <w:t>It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>: Towards a Framework for Taxonomy Evaluation)</w:t>
            </w:r>
            <w:r w:rsidR="00F467C6" w:rsidRPr="00A8722A">
              <w:rPr>
                <w:rFonts w:ascii="Times New Roman" w:eastAsia="Calibri" w:hAnsi="Times New Roman"/>
                <w:szCs w:val="22"/>
              </w:rPr>
              <w:t xml:space="preserve">; 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one EMHP was independently classified during the focus group session; subsequently, the classification was discussed by the focus group experts; 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 xml:space="preserve">the classifications of the remaining two EMHPs were 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performed individually and independently by the focus group experts in written form and 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 xml:space="preserve">collected 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by the authors 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>(as described in the Methods part)</w:t>
            </w:r>
            <w:r w:rsidR="00D01AB1">
              <w:rPr>
                <w:rFonts w:ascii="Times New Roman" w:eastAsia="Calibri" w:hAnsi="Times New Roman"/>
                <w:szCs w:val="22"/>
              </w:rPr>
              <w:t>;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 xml:space="preserve"> </w:t>
            </w:r>
            <w:r w:rsidR="005C6684">
              <w:rPr>
                <w:rFonts w:ascii="Times New Roman" w:eastAsia="Calibri" w:hAnsi="Times New Roman"/>
                <w:szCs w:val="22"/>
              </w:rPr>
              <w:t xml:space="preserve">the transcript was analyzed by BS and LF; 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the classifications were analyzed by </w:t>
            </w:r>
            <w:r w:rsidR="005C6684">
              <w:rPr>
                <w:rFonts w:ascii="Times New Roman" w:eastAsia="Calibri" w:hAnsi="Times New Roman"/>
                <w:szCs w:val="22"/>
              </w:rPr>
              <w:t>BS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 xml:space="preserve">; </w:t>
            </w:r>
            <w:r w:rsidR="005C6684">
              <w:rPr>
                <w:rFonts w:ascii="Times New Roman" w:eastAsia="Calibri" w:hAnsi="Times New Roman"/>
                <w:szCs w:val="22"/>
              </w:rPr>
              <w:t xml:space="preserve">LF 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 xml:space="preserve">reviewed </w:t>
            </w:r>
            <w:r w:rsidR="00D01AB1">
              <w:rPr>
                <w:rFonts w:ascii="Times New Roman" w:eastAsia="Calibri" w:hAnsi="Times New Roman"/>
                <w:szCs w:val="22"/>
              </w:rPr>
              <w:t>the analysi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14:paraId="221BDCF8" w14:textId="16CA08CC" w:rsidR="00E90308" w:rsidRPr="00A8722A" w:rsidRDefault="00E90308" w:rsidP="00441081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E90308" w:rsidRPr="00A8722A" w14:paraId="7A78112A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1B867EE" w14:textId="77777777" w:rsidR="00E90308" w:rsidRPr="00A8722A" w:rsidRDefault="00E90308" w:rsidP="00E81AF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Participant selection</w:t>
            </w:r>
          </w:p>
        </w:tc>
      </w:tr>
      <w:tr w:rsidR="00406AA5" w:rsidRPr="00A8722A" w14:paraId="242A3B86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6B377430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0. Sampling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4971400F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were participants selected? E.g., purposive, convenience, consecutive, snowball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18B36B93" w14:textId="3E3130AE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Purposive sampling was applied; participants were recruited based on their expertise and their relationship with the selected EMHPs; participants were selected such that </w:t>
            </w:r>
            <w:r w:rsidR="00A41682">
              <w:rPr>
                <w:rFonts w:ascii="Times New Roman" w:eastAsia="Calibri" w:hAnsi="Times New Roman"/>
                <w:szCs w:val="22"/>
              </w:rPr>
              <w:t xml:space="preserve">one </w:t>
            </w:r>
            <w:r w:rsidR="00A41682" w:rsidRPr="00A41682">
              <w:rPr>
                <w:rFonts w:ascii="Times New Roman" w:eastAsia="Calibri" w:hAnsi="Times New Roman"/>
                <w:szCs w:val="22"/>
              </w:rPr>
              <w:t>representative of each of the three classified EMHPs participated</w:t>
            </w:r>
            <w:r w:rsidR="00A41682">
              <w:rPr>
                <w:rFonts w:ascii="Times New Roman" w:eastAsia="Calibri" w:hAnsi="Times New Roman"/>
                <w:szCs w:val="22"/>
              </w:rPr>
              <w:t>,</w:t>
            </w:r>
            <w:r w:rsidR="00A41682" w:rsidRPr="00A41682">
              <w:rPr>
                <w:rFonts w:ascii="Times New Roman" w:eastAsia="Calibri" w:hAnsi="Times New Roman"/>
                <w:szCs w:val="22"/>
              </w:rPr>
              <w:t xml:space="preserve"> to ensure </w:t>
            </w:r>
            <w:r w:rsidR="00B25279">
              <w:rPr>
                <w:rFonts w:ascii="Times New Roman" w:eastAsia="Calibri" w:hAnsi="Times New Roman"/>
                <w:szCs w:val="22"/>
              </w:rPr>
              <w:t>adequate</w:t>
            </w:r>
            <w:r w:rsidR="00A41682" w:rsidRPr="00A41682">
              <w:rPr>
                <w:rFonts w:ascii="Times New Roman" w:eastAsia="Calibri" w:hAnsi="Times New Roman"/>
                <w:szCs w:val="22"/>
              </w:rPr>
              <w:t xml:space="preserve"> program-specific </w:t>
            </w:r>
            <w:r w:rsidR="00B25279">
              <w:rPr>
                <w:rFonts w:ascii="Times New Roman" w:eastAsia="Calibri" w:hAnsi="Times New Roman"/>
                <w:szCs w:val="22"/>
              </w:rPr>
              <w:t>insight</w:t>
            </w:r>
            <w:r w:rsidR="00A41682">
              <w:rPr>
                <w:rFonts w:ascii="Times New Roman" w:eastAsia="Calibri" w:hAnsi="Times New Roman"/>
                <w:szCs w:val="22"/>
              </w:rPr>
              <w:t>,</w:t>
            </w:r>
            <w:r w:rsidR="00A41682" w:rsidRPr="00A41682">
              <w:rPr>
                <w:rFonts w:ascii="Times New Roman" w:eastAsia="Calibri" w:hAnsi="Times New Roman"/>
                <w:szCs w:val="22"/>
              </w:rPr>
              <w:t xml:space="preserve"> </w:t>
            </w:r>
            <w:r w:rsidRPr="00A8722A">
              <w:rPr>
                <w:rFonts w:ascii="Times New Roman" w:eastAsia="Calibri" w:hAnsi="Times New Roman"/>
                <w:szCs w:val="22"/>
              </w:rPr>
              <w:t>and that they were not involved as an expert in the fourth iteratio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4EE4374C" w14:textId="7CD48C19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406AA5" w:rsidRPr="00A8722A" w14:paraId="06E3DB02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33A4027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11. Method of approach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CBBBBAE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were participants approached? E.g., face-to-face, telephone, mail, email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91C0629" w14:textId="6989AF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Participants were contacted via email or LinkedIn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3253EB7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2BDE0ABB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E559E1C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2. Sample siz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59F95D3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many participants were in the stud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643B105" w14:textId="09D5971B" w:rsidR="00406AA5" w:rsidRPr="00A8722A" w:rsidRDefault="009F204A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Five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 xml:space="preserve"> experts participated in the focus group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699F879" w14:textId="7FA1AC16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406AA5" w:rsidRPr="00A8722A" w14:paraId="1AF8605C" w14:textId="77777777" w:rsidTr="00E81AF1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004E7A6F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3. Non-participation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5DBBA746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many people refused to participate or dropped out? Reasons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030D160E" w14:textId="06ECFB48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Some contacted experts refused to participate in the focus group due to lack of time; of the participating experts, no one dropped out once they confirmed their participation and joined the focus group</w:t>
            </w:r>
            <w:r w:rsidR="009F204A" w:rsidRPr="00A8722A">
              <w:rPr>
                <w:rFonts w:ascii="Times New Roman" w:eastAsia="Calibri" w:hAnsi="Times New Roman"/>
                <w:szCs w:val="22"/>
              </w:rPr>
              <w:t>; all participating experts provided the offline classification</w:t>
            </w:r>
            <w:r w:rsidR="00050777" w:rsidRPr="00A8722A">
              <w:rPr>
                <w:rFonts w:ascii="Times New Roman" w:eastAsia="Calibri" w:hAnsi="Times New Roman"/>
                <w:szCs w:val="22"/>
              </w:rPr>
              <w:t>s</w:t>
            </w:r>
            <w:r w:rsidR="009F204A" w:rsidRPr="00A8722A">
              <w:rPr>
                <w:rFonts w:ascii="Times New Roman" w:eastAsia="Calibri" w:hAnsi="Times New Roman"/>
                <w:szCs w:val="22"/>
              </w:rPr>
              <w:t xml:space="preserve"> of the two remaining EMHPs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2813CEFC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0F89A4AD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595667D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Setting</w:t>
            </w:r>
          </w:p>
        </w:tc>
      </w:tr>
      <w:tr w:rsidR="00406AA5" w:rsidRPr="00A8722A" w14:paraId="77B7FC2B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2E7F3D77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4. Setting of data collection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265D60B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ere was the data collected? E.g., home, clinic, workplace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77D15FB3" w14:textId="5A45BE86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ata was collected via a video call</w:t>
            </w:r>
            <w:r w:rsidR="00960CDC">
              <w:rPr>
                <w:rFonts w:ascii="Times New Roman" w:eastAsia="Calibri" w:hAnsi="Times New Roman"/>
                <w:szCs w:val="22"/>
              </w:rPr>
              <w:t xml:space="preserve"> using </w:t>
            </w:r>
            <w:r w:rsidR="00C166CA">
              <w:rPr>
                <w:rFonts w:ascii="Times New Roman" w:eastAsia="Calibri" w:hAnsi="Times New Roman"/>
                <w:szCs w:val="22"/>
              </w:rPr>
              <w:t xml:space="preserve">the </w:t>
            </w:r>
            <w:r w:rsidR="00960CDC">
              <w:rPr>
                <w:rFonts w:ascii="Times New Roman" w:eastAsia="Calibri" w:hAnsi="Times New Roman"/>
                <w:szCs w:val="22"/>
              </w:rPr>
              <w:t>Zoom software</w:t>
            </w:r>
            <w:r w:rsidR="00117FDB" w:rsidRPr="00A8722A">
              <w:rPr>
                <w:rFonts w:ascii="Times New Roman" w:eastAsia="Calibri" w:hAnsi="Times New Roman"/>
                <w:szCs w:val="22"/>
              </w:rPr>
              <w:t>; the focus group was conducted in German language as all participants were fluent in German</w:t>
            </w:r>
            <w:r w:rsidR="00D01AB1">
              <w:rPr>
                <w:rFonts w:ascii="Times New Roman" w:eastAsia="Calibri" w:hAnsi="Times New Roman"/>
                <w:szCs w:val="22"/>
              </w:rPr>
              <w:t>; the classifications of the two remaining EMHPs were collected in written form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68C20EA0" w14:textId="368E61D1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3BB0C524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851FAF9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5. Presence on non-participant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C161E51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anyone else present besides the participants and researcher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795C691" w14:textId="7E3F6BBB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No, only </w:t>
            </w:r>
            <w:r w:rsidR="00F13723">
              <w:rPr>
                <w:rFonts w:ascii="Times New Roman" w:eastAsia="Calibri" w:hAnsi="Times New Roman"/>
                <w:szCs w:val="22"/>
              </w:rPr>
              <w:t>BS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, </w:t>
            </w:r>
            <w:r w:rsidR="00F13723">
              <w:rPr>
                <w:rFonts w:ascii="Times New Roman" w:eastAsia="Calibri" w:hAnsi="Times New Roman"/>
                <w:szCs w:val="22"/>
              </w:rPr>
              <w:t>LF</w:t>
            </w:r>
            <w:r w:rsidRPr="00A8722A">
              <w:rPr>
                <w:rFonts w:ascii="Times New Roman" w:eastAsia="Calibri" w:hAnsi="Times New Roman"/>
                <w:szCs w:val="22"/>
              </w:rPr>
              <w:t>, and the five experts were present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7EF8AE7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B24938" w:rsidRPr="00A8722A" w14:paraId="612BD4CF" w14:textId="77777777" w:rsidTr="00E81AF1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0787CE6C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6. Description of sample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0006BEA2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are the important characteristics of the sample? E.g., demographic data, date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1DCC0593" w14:textId="13F6FEF8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he experts were all experienced practitioners in the area of employee mental health</w:t>
            </w:r>
            <w:r w:rsidR="00050777" w:rsidRPr="00A8722A">
              <w:rPr>
                <w:rFonts w:ascii="Times New Roman" w:eastAsia="Calibri" w:hAnsi="Times New Roman"/>
                <w:szCs w:val="22"/>
              </w:rPr>
              <w:t xml:space="preserve"> programs</w:t>
            </w:r>
            <w:r w:rsidR="00B319C2">
              <w:rPr>
                <w:rFonts w:ascii="Times New Roman" w:eastAsia="Calibri" w:hAnsi="Times New Roman"/>
                <w:szCs w:val="22"/>
              </w:rPr>
              <w:t xml:space="preserve">, </w:t>
            </w:r>
            <w:r w:rsidR="00F9424D">
              <w:rPr>
                <w:rFonts w:ascii="Times New Roman" w:eastAsia="Calibri" w:hAnsi="Times New Roman"/>
                <w:szCs w:val="22"/>
              </w:rPr>
              <w:t>holding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an academic degree in psychology and/or certifications in specific mental health professions, e.g., coach, counsellor; three of the experts were representatives of one of the selected EMHPs</w:t>
            </w:r>
            <w:r w:rsidR="00333B7A" w:rsidRPr="00A8722A">
              <w:rPr>
                <w:rFonts w:ascii="Times New Roman" w:eastAsia="Calibri" w:hAnsi="Times New Roman"/>
                <w:szCs w:val="22"/>
              </w:rPr>
              <w:t xml:space="preserve"> such that there was one representative for each of the three EMHPs</w:t>
            </w:r>
            <w:r w:rsidRPr="00A8722A">
              <w:rPr>
                <w:rFonts w:ascii="Times New Roman" w:eastAsia="Calibri" w:hAnsi="Times New Roman"/>
                <w:szCs w:val="22"/>
              </w:rPr>
              <w:t>; none of the experts was involved as an expert in the fourth iteration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36FE9F23" w14:textId="4EE9BA5F" w:rsidR="00B24938" w:rsidRPr="00A8722A" w:rsidRDefault="00116943" w:rsidP="00B24938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406AA5" w:rsidRPr="00A8722A" w14:paraId="528C8B35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98FF3E5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Data collection</w:t>
            </w:r>
          </w:p>
        </w:tc>
      </w:tr>
      <w:tr w:rsidR="00406AA5" w:rsidRPr="00A8722A" w14:paraId="04E12F22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74C5431F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7. Interview guide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4EACF86B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Were questions, prompts, guides </w:t>
            </w: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provided by the authors? Was it pilot tested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5CC2F9F6" w14:textId="6484EA30" w:rsidR="00406AA5" w:rsidRPr="00A8722A" w:rsidRDefault="00F467C6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The focus group discussion followed a semi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 xml:space="preserve">-structured </w:t>
            </w: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 xml:space="preserve">guideline based on the objectives of the focus group, i.e., presentation and </w:t>
            </w:r>
            <w:r w:rsidR="00A422CA">
              <w:rPr>
                <w:rFonts w:ascii="Times New Roman" w:eastAsia="Calibri" w:hAnsi="Times New Roman"/>
                <w:szCs w:val="22"/>
              </w:rPr>
              <w:t>reflection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of the taxonomy</w:t>
            </w:r>
            <w:r w:rsidR="008F47A0">
              <w:rPr>
                <w:rFonts w:ascii="Times New Roman" w:eastAsia="Calibri" w:hAnsi="Times New Roman"/>
                <w:szCs w:val="22"/>
              </w:rPr>
              <w:t xml:space="preserve"> and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application of the taxonomy to the selected EMHPs; all experts received a pre-read document stating the context and objectives of the focus group to ensure an efficient focus group sessio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6B0DA0DD" w14:textId="32EF3E28" w:rsidR="00406AA5" w:rsidRPr="00A8722A" w:rsidRDefault="00F467C6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-</w:t>
            </w:r>
          </w:p>
        </w:tc>
      </w:tr>
      <w:tr w:rsidR="00406AA5" w:rsidRPr="00A8722A" w14:paraId="151AB5A6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DD9CDBE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8. Repeat interview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7B6DA2D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repeat interviews carried out? If yes, how man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CDCB641" w14:textId="190A7E7C" w:rsidR="00406AA5" w:rsidRPr="00A8722A" w:rsidRDefault="00F467C6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t applicab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A48C783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F467C6" w:rsidRPr="00A8722A" w14:paraId="09AA8644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CB7589A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9. Audio/visual recording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0CEE7BB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id the research use audio or visual recording to collect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C9CDE53" w14:textId="65651650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he focus group session was audio record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427E5E0" w14:textId="004425E6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625E6455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DED818B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0. Field not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B8F9D18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field notes made during and/or after the interview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F8A7543" w14:textId="24BC3339" w:rsidR="00406AA5" w:rsidRPr="00A8722A" w:rsidRDefault="00F467C6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F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>ield notes were made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on relevant input on the taxonomy and on the classification of </w:t>
            </w:r>
            <w:r w:rsidR="00050777" w:rsidRPr="00A8722A">
              <w:rPr>
                <w:rFonts w:ascii="Times New Roman" w:eastAsia="Calibri" w:hAnsi="Times New Roman"/>
                <w:szCs w:val="22"/>
              </w:rPr>
              <w:t xml:space="preserve">one of </w:t>
            </w:r>
            <w:r w:rsidRPr="00A8722A">
              <w:rPr>
                <w:rFonts w:ascii="Times New Roman" w:eastAsia="Calibri" w:hAnsi="Times New Roman"/>
                <w:szCs w:val="22"/>
              </w:rPr>
              <w:t>the selected EMHPs during the focus group session;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 xml:space="preserve"> the audio recording 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was 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 xml:space="preserve">transcribed after the </w:t>
            </w:r>
            <w:r w:rsidRPr="00A8722A">
              <w:rPr>
                <w:rFonts w:ascii="Times New Roman" w:eastAsia="Calibri" w:hAnsi="Times New Roman"/>
                <w:szCs w:val="22"/>
              </w:rPr>
              <w:t>focus group session</w:t>
            </w:r>
            <w:r w:rsidR="00333B7A" w:rsidRPr="00A8722A">
              <w:rPr>
                <w:rFonts w:ascii="Times New Roman" w:eastAsia="Calibri" w:hAnsi="Times New Roman"/>
                <w:szCs w:val="22"/>
              </w:rPr>
              <w:t xml:space="preserve"> for </w:t>
            </w:r>
            <w:r w:rsidR="005C6684">
              <w:rPr>
                <w:rFonts w:ascii="Times New Roman" w:eastAsia="Calibri" w:hAnsi="Times New Roman"/>
                <w:szCs w:val="22"/>
              </w:rPr>
              <w:t xml:space="preserve">analysis and </w:t>
            </w:r>
            <w:r w:rsidR="00333B7A" w:rsidRPr="00A8722A">
              <w:rPr>
                <w:rFonts w:ascii="Times New Roman" w:eastAsia="Calibri" w:hAnsi="Times New Roman"/>
                <w:szCs w:val="22"/>
              </w:rPr>
              <w:t>documentation purpos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DC1797C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79C8B398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A3C0C5C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1. Dur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CB30C73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was the duration of the interviews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BF16841" w14:textId="533D216D" w:rsidR="00406AA5" w:rsidRPr="00A8722A" w:rsidRDefault="00F467C6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he focus group session took 60 minut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7393C3C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5073222E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39EBA58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2. Data satur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B5F79A5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data saturation discussed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8CA60D8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ata saturation was not discussed with participan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6F21742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03AFC974" w14:textId="77777777" w:rsidTr="00E81AF1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6BF32B6E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3. Transcripts returned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6AD60A4D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transcripts returned to participants for comment and/or correction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3056292E" w14:textId="7F6D5627" w:rsidR="00406AA5" w:rsidRPr="00A8722A" w:rsidRDefault="00F467C6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he t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>ranscript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was </w:t>
            </w:r>
            <w:r w:rsidR="00406AA5" w:rsidRPr="00A8722A">
              <w:rPr>
                <w:rFonts w:ascii="Times New Roman" w:eastAsia="Calibri" w:hAnsi="Times New Roman"/>
                <w:szCs w:val="22"/>
              </w:rPr>
              <w:t>not returned to participants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; the participants received the taxonomy to </w:t>
            </w:r>
            <w:r w:rsidR="008F47A0" w:rsidRPr="00A8722A">
              <w:rPr>
                <w:rFonts w:ascii="Times New Roman" w:eastAsia="Calibri" w:hAnsi="Times New Roman"/>
                <w:szCs w:val="22"/>
              </w:rPr>
              <w:t xml:space="preserve">independently 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complete </w:t>
            </w:r>
            <w:r w:rsidR="00050777" w:rsidRPr="00A8722A">
              <w:rPr>
                <w:rFonts w:ascii="Times New Roman" w:eastAsia="Calibri" w:hAnsi="Times New Roman"/>
                <w:szCs w:val="22"/>
              </w:rPr>
              <w:t xml:space="preserve">the </w:t>
            </w:r>
            <w:r w:rsidRPr="00A8722A">
              <w:rPr>
                <w:rFonts w:ascii="Times New Roman" w:eastAsia="Calibri" w:hAnsi="Times New Roman"/>
                <w:szCs w:val="22"/>
              </w:rPr>
              <w:t>classification</w:t>
            </w:r>
            <w:r w:rsidR="00050777" w:rsidRPr="00A8722A">
              <w:rPr>
                <w:rFonts w:ascii="Times New Roman" w:eastAsia="Calibri" w:hAnsi="Times New Roman"/>
                <w:szCs w:val="22"/>
              </w:rPr>
              <w:t>s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of the remaining two EMHPs 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74769144" w14:textId="77777777" w:rsidR="00406AA5" w:rsidRPr="00A8722A" w:rsidRDefault="00406AA5" w:rsidP="00406AA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406AA5" w:rsidRPr="00A8722A" w14:paraId="10C4E3A0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9D0226A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main 3: Analysis and findings</w:t>
            </w:r>
          </w:p>
        </w:tc>
      </w:tr>
      <w:tr w:rsidR="00406AA5" w:rsidRPr="00A8722A" w14:paraId="4B43C5C6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C5D1D8E" w14:textId="77777777" w:rsidR="00406AA5" w:rsidRPr="00A8722A" w:rsidRDefault="00406AA5" w:rsidP="00406AA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Data analysis</w:t>
            </w:r>
          </w:p>
        </w:tc>
      </w:tr>
      <w:tr w:rsidR="00F467C6" w:rsidRPr="00A8722A" w14:paraId="219211A6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02071A12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4. Number of data coders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57FCF8C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many data coders coded the data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734A11BD" w14:textId="2C48FE6D" w:rsidR="00333B7A" w:rsidRPr="00A8722A" w:rsidRDefault="005C6684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434F4D">
              <w:rPr>
                <w:rFonts w:ascii="Times New Roman" w:eastAsia="Calibri" w:hAnsi="Times New Roman"/>
                <w:szCs w:val="22"/>
              </w:rPr>
              <w:t xml:space="preserve">consolidated the classifications and 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conducted the </w:t>
            </w:r>
            <w:r>
              <w:rPr>
                <w:rFonts w:ascii="Times New Roman" w:eastAsia="Calibri" w:hAnsi="Times New Roman"/>
                <w:szCs w:val="22"/>
              </w:rPr>
              <w:t xml:space="preserve">qualitative and the 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interrater analysis based on the classifications of the focus group experts; </w:t>
            </w:r>
            <w:r>
              <w:rPr>
                <w:rFonts w:ascii="Times New Roman" w:eastAsia="Calibri" w:hAnsi="Times New Roman"/>
                <w:szCs w:val="22"/>
              </w:rPr>
              <w:t>LF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 </w:t>
            </w:r>
            <w:r>
              <w:rPr>
                <w:rFonts w:ascii="Times New Roman" w:eastAsia="Calibri" w:hAnsi="Times New Roman"/>
                <w:szCs w:val="22"/>
              </w:rPr>
              <w:t xml:space="preserve">supported the qualitative analysis and </w:t>
            </w:r>
            <w:r w:rsidR="00D01AB1">
              <w:rPr>
                <w:rFonts w:ascii="Times New Roman" w:eastAsia="Calibri" w:hAnsi="Times New Roman"/>
                <w:szCs w:val="22"/>
              </w:rPr>
              <w:lastRenderedPageBreak/>
              <w:t xml:space="preserve">reviewed the </w:t>
            </w:r>
            <w:r w:rsidR="00F34D33">
              <w:rPr>
                <w:rFonts w:ascii="Times New Roman" w:eastAsia="Calibri" w:hAnsi="Times New Roman"/>
                <w:szCs w:val="22"/>
              </w:rPr>
              <w:t xml:space="preserve">interrater </w:t>
            </w:r>
            <w:r w:rsidR="00D01AB1">
              <w:rPr>
                <w:rFonts w:ascii="Times New Roman" w:eastAsia="Calibri" w:hAnsi="Times New Roman"/>
                <w:szCs w:val="22"/>
              </w:rPr>
              <w:t>analysi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7C7EA522" w14:textId="503D43C3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-</w:t>
            </w:r>
          </w:p>
        </w:tc>
      </w:tr>
      <w:tr w:rsidR="00F467C6" w:rsidRPr="00A8722A" w14:paraId="63A894DE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BBBD05D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5. Description of the coding tre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F356F6D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id authors provide a description of the coding tree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0009B4F" w14:textId="17D827AA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t applicab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B6BDA75" w14:textId="5506E490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F467C6" w:rsidRPr="00A8722A" w14:paraId="5D638FC1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563E4BC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6. Derivation of them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44AE333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themes identified in advance or derived from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7FB12BC" w14:textId="7647CACF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t applicab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3FC9EC4" w14:textId="50C65B2D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F467C6" w:rsidRPr="00A8722A" w14:paraId="0BF740AF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F8ED50D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7. Softwar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59029D1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software, if applicable, was used to manage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6A10573" w14:textId="0B275811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icrosoft Word was used to create the transcript</w:t>
            </w:r>
            <w:r w:rsidR="00D01AB1">
              <w:rPr>
                <w:rFonts w:ascii="Times New Roman" w:eastAsia="Calibri" w:hAnsi="Times New Roman"/>
                <w:szCs w:val="22"/>
              </w:rPr>
              <w:t>; Microsoft Excel was used to perform the interrater analysi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E5EF55A" w14:textId="1EDF0962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F467C6" w:rsidRPr="00A8722A" w14:paraId="1BEBC452" w14:textId="77777777" w:rsidTr="00E81AF1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27793BE3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8. Participant checking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70FB43C9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id participants provide feedback on the findings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72646B6E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117A4D14" w14:textId="77777777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F467C6" w:rsidRPr="00A8722A" w14:paraId="62A35730" w14:textId="77777777" w:rsidTr="00E81AF1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ED73F47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Reporting</w:t>
            </w:r>
          </w:p>
        </w:tc>
      </w:tr>
      <w:tr w:rsidR="00B24938" w:rsidRPr="00A8722A" w14:paraId="2D71FC63" w14:textId="77777777" w:rsidTr="00E81AF1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2F54C8D2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9. Quotations presented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2A8E7D8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participant quotations presented to illustrate the themes/findings?</w:t>
            </w:r>
          </w:p>
          <w:p w14:paraId="04D33538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each quotation identified? E.g., participant number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5AD6077" w14:textId="001BA720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 quotations were presented in the manuscript to support the finding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443E849B" w14:textId="0E4B3409" w:rsidR="00B24938" w:rsidRPr="00A8722A" w:rsidRDefault="00B24938" w:rsidP="00B24938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B24938" w:rsidRPr="00A8722A" w14:paraId="77065FDF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8EC1FC9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0. Data and findings consistent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58C0FE0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there consistency between the data presented and the finding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4949E482" w14:textId="5E158948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Study findings, i.e., the classifications of the three selected EMHPs</w:t>
            </w:r>
            <w:r w:rsidR="00D01AB1">
              <w:rPr>
                <w:rFonts w:ascii="Times New Roman" w:eastAsia="Calibri" w:hAnsi="Times New Roman"/>
                <w:szCs w:val="22"/>
              </w:rPr>
              <w:t xml:space="preserve"> and the results of the </w:t>
            </w:r>
            <w:r w:rsidR="005C6684">
              <w:rPr>
                <w:rFonts w:ascii="Times New Roman" w:eastAsia="Calibri" w:hAnsi="Times New Roman"/>
                <w:szCs w:val="22"/>
              </w:rPr>
              <w:t xml:space="preserve">qualitative and the </w:t>
            </w:r>
            <w:r w:rsidR="00D01AB1">
              <w:rPr>
                <w:rFonts w:ascii="Times New Roman" w:eastAsia="Calibri" w:hAnsi="Times New Roman"/>
                <w:szCs w:val="22"/>
              </w:rPr>
              <w:t>interrater analysis</w:t>
            </w:r>
            <w:r w:rsidR="00333B7A" w:rsidRPr="00A8722A">
              <w:rPr>
                <w:rFonts w:ascii="Times New Roman" w:eastAsia="Calibri" w:hAnsi="Times New Roman"/>
                <w:szCs w:val="22"/>
              </w:rPr>
              <w:t xml:space="preserve"> (</w:t>
            </w:r>
            <w:r w:rsidR="002918CB" w:rsidRPr="002918CB">
              <w:rPr>
                <w:rFonts w:ascii="Times New Roman" w:eastAsia="Calibri" w:hAnsi="Times New Roman"/>
                <w:szCs w:val="22"/>
              </w:rPr>
              <w:t xml:space="preserve">Multimedia Appendix </w:t>
            </w:r>
            <w:r w:rsidR="00CC0464">
              <w:rPr>
                <w:rFonts w:ascii="Times New Roman" w:eastAsia="Calibri" w:hAnsi="Times New Roman"/>
                <w:szCs w:val="22"/>
              </w:rPr>
              <w:t>9</w:t>
            </w:r>
            <w:r w:rsidR="00333B7A" w:rsidRPr="00A8722A">
              <w:rPr>
                <w:rFonts w:ascii="Times New Roman" w:eastAsia="Calibri" w:hAnsi="Times New Roman"/>
                <w:szCs w:val="22"/>
              </w:rPr>
              <w:t>)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were reported such that they </w:t>
            </w:r>
            <w:r w:rsidR="00B319C2">
              <w:rPr>
                <w:rFonts w:ascii="Times New Roman" w:eastAsia="Calibri" w:hAnsi="Times New Roman"/>
                <w:szCs w:val="22"/>
              </w:rPr>
              <w:t>were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consistent with the collected data, i.e., the concrete input of the experts during and after the focus group session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2D02ACA" w14:textId="3751E9FE" w:rsidR="00B24938" w:rsidRPr="00A8722A" w:rsidRDefault="005C6684" w:rsidP="00B24938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Results; </w:t>
            </w:r>
            <w:r w:rsidR="002918CB" w:rsidRPr="002918CB">
              <w:rPr>
                <w:rFonts w:ascii="Times New Roman" w:eastAsia="Calibri" w:hAnsi="Times New Roman"/>
                <w:szCs w:val="22"/>
              </w:rPr>
              <w:t xml:space="preserve">Multimedia Appendix </w:t>
            </w:r>
            <w:r w:rsidR="00CC0464">
              <w:rPr>
                <w:rFonts w:ascii="Times New Roman" w:eastAsia="Calibri" w:hAnsi="Times New Roman"/>
                <w:szCs w:val="22"/>
              </w:rPr>
              <w:t>9</w:t>
            </w:r>
          </w:p>
        </w:tc>
      </w:tr>
      <w:tr w:rsidR="00B24938" w:rsidRPr="00A8722A" w14:paraId="34371E76" w14:textId="77777777" w:rsidTr="00E81AF1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A98DBB5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1. Clarity of major them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5318598" w14:textId="7777777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major themes clearly presented in the finding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7DF0610" w14:textId="0C818CE7" w:rsidR="00B24938" w:rsidRPr="00A8722A" w:rsidRDefault="00B24938" w:rsidP="00B2493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t applicab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1F87898" w14:textId="77777777" w:rsidR="00B24938" w:rsidRPr="00A8722A" w:rsidRDefault="00B24938" w:rsidP="00B24938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F467C6" w:rsidRPr="00A8722A" w14:paraId="684A325A" w14:textId="77777777" w:rsidTr="00E81AF1">
        <w:trPr>
          <w:trHeight w:val="103"/>
        </w:trPr>
        <w:tc>
          <w:tcPr>
            <w:tcW w:w="2531" w:type="dxa"/>
            <w:tcBorders>
              <w:top w:val="single" w:sz="4" w:space="0" w:color="auto"/>
              <w:bottom w:val="single" w:sz="12" w:space="0" w:color="auto"/>
            </w:tcBorders>
          </w:tcPr>
          <w:p w14:paraId="41985409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2. Clarity of minor them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12" w:space="0" w:color="auto"/>
            </w:tcBorders>
          </w:tcPr>
          <w:p w14:paraId="0BDCAC79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Is there a description of diverse cases or discussion of minor themes?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12" w:space="0" w:color="auto"/>
            </w:tcBorders>
          </w:tcPr>
          <w:p w14:paraId="2BD15136" w14:textId="77777777" w:rsidR="00F467C6" w:rsidRPr="00A8722A" w:rsidRDefault="00F467C6" w:rsidP="00F467C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t applicabl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12" w:space="0" w:color="auto"/>
            </w:tcBorders>
          </w:tcPr>
          <w:p w14:paraId="18254163" w14:textId="77777777" w:rsidR="00F467C6" w:rsidRPr="00A8722A" w:rsidRDefault="00F467C6" w:rsidP="00F467C6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</w:tbl>
    <w:p w14:paraId="4B27A759" w14:textId="77777777" w:rsidR="00010BE9" w:rsidRPr="00A8722A" w:rsidRDefault="00010BE9" w:rsidP="00E90308">
      <w:pPr>
        <w:spacing w:after="160" w:line="259" w:lineRule="auto"/>
        <w:rPr>
          <w:rFonts w:ascii="Times New Roman" w:hAnsi="Times New Roman"/>
          <w:szCs w:val="22"/>
        </w:rPr>
      </w:pPr>
    </w:p>
    <w:p w14:paraId="79C923F0" w14:textId="77777777" w:rsidR="00253AF6" w:rsidRDefault="00253AF6" w:rsidP="00253AF6">
      <w:pPr>
        <w:spacing w:after="160" w:line="259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Based on: </w:t>
      </w:r>
      <w:r w:rsidRPr="00587F22">
        <w:rPr>
          <w:rFonts w:ascii="Times New Roman" w:hAnsi="Times New Roman"/>
          <w:szCs w:val="22"/>
        </w:rPr>
        <w:t>Tong A, Sainsbury P</w:t>
      </w:r>
      <w:r>
        <w:rPr>
          <w:rFonts w:ascii="Times New Roman" w:hAnsi="Times New Roman"/>
          <w:szCs w:val="22"/>
        </w:rPr>
        <w:t>,</w:t>
      </w:r>
      <w:r w:rsidRPr="00587F22">
        <w:rPr>
          <w:rFonts w:ascii="Times New Roman" w:hAnsi="Times New Roman"/>
          <w:szCs w:val="22"/>
        </w:rPr>
        <w:t xml:space="preserve"> Craig J</w:t>
      </w:r>
      <w:r>
        <w:rPr>
          <w:rFonts w:ascii="Times New Roman" w:hAnsi="Times New Roman"/>
          <w:szCs w:val="22"/>
        </w:rPr>
        <w:t>;</w:t>
      </w:r>
      <w:r w:rsidRPr="00587F22">
        <w:rPr>
          <w:rFonts w:ascii="Times New Roman" w:hAnsi="Times New Roman"/>
          <w:szCs w:val="22"/>
        </w:rPr>
        <w:t xml:space="preserve"> Consolidated criteria for</w:t>
      </w:r>
      <w:r>
        <w:rPr>
          <w:rFonts w:ascii="Times New Roman" w:hAnsi="Times New Roman"/>
          <w:szCs w:val="22"/>
        </w:rPr>
        <w:t xml:space="preserve"> </w:t>
      </w:r>
      <w:r w:rsidRPr="00587F22">
        <w:rPr>
          <w:rFonts w:ascii="Times New Roman" w:hAnsi="Times New Roman"/>
          <w:szCs w:val="22"/>
        </w:rPr>
        <w:t>reporting qualitative research (COREQ): a 32-item checklist</w:t>
      </w:r>
      <w:r>
        <w:rPr>
          <w:rFonts w:ascii="Times New Roman" w:hAnsi="Times New Roman"/>
          <w:szCs w:val="22"/>
        </w:rPr>
        <w:t xml:space="preserve"> </w:t>
      </w:r>
      <w:r w:rsidRPr="00587F22">
        <w:rPr>
          <w:rFonts w:ascii="Times New Roman" w:hAnsi="Times New Roman"/>
          <w:szCs w:val="22"/>
        </w:rPr>
        <w:t>for interviews and focus groups</w:t>
      </w:r>
      <w:r>
        <w:rPr>
          <w:rFonts w:ascii="Times New Roman" w:hAnsi="Times New Roman"/>
          <w:szCs w:val="22"/>
        </w:rPr>
        <w:t>;</w:t>
      </w:r>
      <w:r w:rsidRPr="00587F22">
        <w:rPr>
          <w:rFonts w:ascii="Times New Roman" w:hAnsi="Times New Roman"/>
          <w:szCs w:val="22"/>
        </w:rPr>
        <w:t xml:space="preserve"> Int J Qual Health Care</w:t>
      </w:r>
      <w:r>
        <w:rPr>
          <w:rFonts w:ascii="Times New Roman" w:hAnsi="Times New Roman"/>
          <w:szCs w:val="22"/>
        </w:rPr>
        <w:t xml:space="preserve"> </w:t>
      </w:r>
      <w:r w:rsidRPr="00587F22">
        <w:rPr>
          <w:rFonts w:ascii="Times New Roman" w:hAnsi="Times New Roman"/>
          <w:szCs w:val="22"/>
        </w:rPr>
        <w:t>2007; 19</w:t>
      </w:r>
      <w:r>
        <w:rPr>
          <w:rFonts w:ascii="Times New Roman" w:hAnsi="Times New Roman"/>
          <w:szCs w:val="22"/>
        </w:rPr>
        <w:t>(6)</w:t>
      </w:r>
      <w:r w:rsidRPr="00587F22">
        <w:rPr>
          <w:rFonts w:ascii="Times New Roman" w:hAnsi="Times New Roman"/>
          <w:szCs w:val="22"/>
        </w:rPr>
        <w:t>: 349</w:t>
      </w:r>
      <w:r w:rsidRPr="00587F22">
        <w:rPr>
          <w:rFonts w:ascii="Times New Roman" w:hAnsi="Times New Roman" w:hint="eastAsia"/>
          <w:szCs w:val="22"/>
        </w:rPr>
        <w:t>–</w:t>
      </w:r>
      <w:r w:rsidRPr="00587F22">
        <w:rPr>
          <w:rFonts w:ascii="Times New Roman" w:hAnsi="Times New Roman"/>
          <w:szCs w:val="22"/>
        </w:rPr>
        <w:t>357</w:t>
      </w:r>
      <w:r>
        <w:rPr>
          <w:rFonts w:ascii="Times New Roman" w:hAnsi="Times New Roman"/>
          <w:szCs w:val="22"/>
        </w:rPr>
        <w:t xml:space="preserve">; </w:t>
      </w:r>
      <w:proofErr w:type="spellStart"/>
      <w:r>
        <w:rPr>
          <w:rFonts w:ascii="Times New Roman" w:hAnsi="Times New Roman"/>
          <w:szCs w:val="22"/>
        </w:rPr>
        <w:t>doi</w:t>
      </w:r>
      <w:proofErr w:type="spellEnd"/>
      <w:r>
        <w:rPr>
          <w:rFonts w:ascii="Times New Roman" w:hAnsi="Times New Roman"/>
          <w:szCs w:val="22"/>
        </w:rPr>
        <w:t xml:space="preserve">: </w:t>
      </w:r>
      <w:hyperlink r:id="rId8" w:history="1">
        <w:r w:rsidRPr="00587F22">
          <w:rPr>
            <w:rStyle w:val="Hyperlink"/>
            <w:rFonts w:ascii="Times New Roman" w:hAnsi="Times New Roman"/>
            <w:szCs w:val="22"/>
          </w:rPr>
          <w:t>10.109</w:t>
        </w:r>
        <w:r>
          <w:rPr>
            <w:rStyle w:val="Hyperlink"/>
            <w:rFonts w:ascii="Times New Roman" w:hAnsi="Times New Roman"/>
            <w:szCs w:val="22"/>
          </w:rPr>
          <w:t>3/</w:t>
        </w:r>
        <w:proofErr w:type="spellStart"/>
        <w:r>
          <w:rPr>
            <w:rStyle w:val="Hyperlink"/>
            <w:rFonts w:ascii="Times New Roman" w:hAnsi="Times New Roman"/>
            <w:szCs w:val="22"/>
          </w:rPr>
          <w:t>i</w:t>
        </w:r>
        <w:r>
          <w:rPr>
            <w:rStyle w:val="Hyperlink"/>
            <w:rFonts w:ascii="Times New Roman" w:hAnsi="Times New Roman"/>
            <w:szCs w:val="22"/>
          </w:rPr>
          <w:t>n</w:t>
        </w:r>
        <w:r>
          <w:rPr>
            <w:rStyle w:val="Hyperlink"/>
            <w:rFonts w:ascii="Times New Roman" w:hAnsi="Times New Roman"/>
            <w:szCs w:val="22"/>
          </w:rPr>
          <w:t>tghq</w:t>
        </w:r>
        <w:proofErr w:type="spellEnd"/>
        <w:r>
          <w:rPr>
            <w:rStyle w:val="Hyperlink"/>
            <w:rFonts w:ascii="Times New Roman" w:hAnsi="Times New Roman"/>
            <w:szCs w:val="22"/>
          </w:rPr>
          <w:t>/mzm042</w:t>
        </w:r>
      </w:hyperlink>
      <w:r>
        <w:rPr>
          <w:rFonts w:ascii="Times New Roman" w:hAnsi="Times New Roman"/>
          <w:szCs w:val="22"/>
        </w:rPr>
        <w:t>.</w:t>
      </w:r>
    </w:p>
    <w:p w14:paraId="017A9A2A" w14:textId="061F593C" w:rsidR="00E90308" w:rsidRPr="00A8722A" w:rsidRDefault="00E90308" w:rsidP="00E90308">
      <w:pPr>
        <w:spacing w:after="160" w:line="259" w:lineRule="auto"/>
        <w:rPr>
          <w:rFonts w:ascii="Times New Roman" w:hAnsi="Times New Roman"/>
          <w:szCs w:val="22"/>
        </w:rPr>
      </w:pPr>
    </w:p>
    <w:sectPr w:rsidR="00E90308" w:rsidRPr="00A8722A" w:rsidSect="00327E2B">
      <w:headerReference w:type="default" r:id="rId9"/>
      <w:footerReference w:type="default" r:id="rId10"/>
      <w:headerReference w:type="first" r:id="rId11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0AAA6" w14:textId="77777777" w:rsidR="00EA6558" w:rsidRDefault="00EA6558" w:rsidP="00982F90">
      <w:pPr>
        <w:spacing w:after="0" w:line="240" w:lineRule="auto"/>
      </w:pPr>
      <w:r>
        <w:separator/>
      </w:r>
    </w:p>
  </w:endnote>
  <w:endnote w:type="continuationSeparator" w:id="0">
    <w:p w14:paraId="03D93632" w14:textId="77777777" w:rsidR="00EA6558" w:rsidRDefault="00EA6558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E52D7" w14:textId="77777777" w:rsidR="00EA6558" w:rsidRDefault="00EA6558" w:rsidP="00982F90">
      <w:pPr>
        <w:spacing w:after="0" w:line="240" w:lineRule="auto"/>
      </w:pPr>
      <w:r>
        <w:separator/>
      </w:r>
    </w:p>
  </w:footnote>
  <w:footnote w:type="continuationSeparator" w:id="0">
    <w:p w14:paraId="4209E9E8" w14:textId="77777777" w:rsidR="00EA6558" w:rsidRDefault="00EA6558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1B445C4D" w:rsidR="00801836" w:rsidRPr="00801836" w:rsidRDefault="00A05B6D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6D29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5D6C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0902"/>
    <w:rsid w:val="000C53CF"/>
    <w:rsid w:val="000C5EE9"/>
    <w:rsid w:val="000C6BB4"/>
    <w:rsid w:val="000D1409"/>
    <w:rsid w:val="000D22FE"/>
    <w:rsid w:val="000D27C5"/>
    <w:rsid w:val="000D6B97"/>
    <w:rsid w:val="000E237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6943"/>
    <w:rsid w:val="00117FDB"/>
    <w:rsid w:val="001204DD"/>
    <w:rsid w:val="00125063"/>
    <w:rsid w:val="0013097F"/>
    <w:rsid w:val="00131EF4"/>
    <w:rsid w:val="00132476"/>
    <w:rsid w:val="0013302D"/>
    <w:rsid w:val="00134B39"/>
    <w:rsid w:val="00134C49"/>
    <w:rsid w:val="001352D3"/>
    <w:rsid w:val="001412DF"/>
    <w:rsid w:val="00144B72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796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3AF6"/>
    <w:rsid w:val="00256718"/>
    <w:rsid w:val="00263150"/>
    <w:rsid w:val="00264BB5"/>
    <w:rsid w:val="00271232"/>
    <w:rsid w:val="0027479F"/>
    <w:rsid w:val="0027650D"/>
    <w:rsid w:val="00276A8D"/>
    <w:rsid w:val="00285760"/>
    <w:rsid w:val="0028579B"/>
    <w:rsid w:val="002918CB"/>
    <w:rsid w:val="00296194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745B"/>
    <w:rsid w:val="002E0B4E"/>
    <w:rsid w:val="002F1544"/>
    <w:rsid w:val="002F1683"/>
    <w:rsid w:val="002F2BD4"/>
    <w:rsid w:val="002F373E"/>
    <w:rsid w:val="002F3F17"/>
    <w:rsid w:val="002F74FD"/>
    <w:rsid w:val="0030453A"/>
    <w:rsid w:val="003055E8"/>
    <w:rsid w:val="00307C55"/>
    <w:rsid w:val="00311170"/>
    <w:rsid w:val="003129B5"/>
    <w:rsid w:val="00315AB8"/>
    <w:rsid w:val="00315C23"/>
    <w:rsid w:val="00316E61"/>
    <w:rsid w:val="003230F9"/>
    <w:rsid w:val="00325D88"/>
    <w:rsid w:val="003277C8"/>
    <w:rsid w:val="00327E2B"/>
    <w:rsid w:val="00333B7A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B01F8"/>
    <w:rsid w:val="003B415E"/>
    <w:rsid w:val="003B7F5A"/>
    <w:rsid w:val="003C29E9"/>
    <w:rsid w:val="003C6171"/>
    <w:rsid w:val="003C669C"/>
    <w:rsid w:val="003C783D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176B5"/>
    <w:rsid w:val="00430301"/>
    <w:rsid w:val="004320A9"/>
    <w:rsid w:val="00434F4D"/>
    <w:rsid w:val="00436693"/>
    <w:rsid w:val="00441081"/>
    <w:rsid w:val="00443382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67636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3CEF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C6684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66CD7"/>
    <w:rsid w:val="006704D5"/>
    <w:rsid w:val="00670B6E"/>
    <w:rsid w:val="006741DA"/>
    <w:rsid w:val="00675567"/>
    <w:rsid w:val="00675B11"/>
    <w:rsid w:val="0068149F"/>
    <w:rsid w:val="0068270F"/>
    <w:rsid w:val="00685205"/>
    <w:rsid w:val="00690B7A"/>
    <w:rsid w:val="00697903"/>
    <w:rsid w:val="006A1F50"/>
    <w:rsid w:val="006A3078"/>
    <w:rsid w:val="006A53CF"/>
    <w:rsid w:val="006B286E"/>
    <w:rsid w:val="006B4CA5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E6517"/>
    <w:rsid w:val="006F0A7B"/>
    <w:rsid w:val="006F0BE7"/>
    <w:rsid w:val="006F1B1E"/>
    <w:rsid w:val="006F320A"/>
    <w:rsid w:val="00705A12"/>
    <w:rsid w:val="00706A7C"/>
    <w:rsid w:val="0071314F"/>
    <w:rsid w:val="00713DF2"/>
    <w:rsid w:val="00714798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A82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5BC4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8F47A0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2027"/>
    <w:rsid w:val="00943CD5"/>
    <w:rsid w:val="0094733A"/>
    <w:rsid w:val="00951E27"/>
    <w:rsid w:val="00953EC7"/>
    <w:rsid w:val="00954A3B"/>
    <w:rsid w:val="00960CDC"/>
    <w:rsid w:val="0096131D"/>
    <w:rsid w:val="00961CE4"/>
    <w:rsid w:val="00963ED4"/>
    <w:rsid w:val="009815B7"/>
    <w:rsid w:val="00982C06"/>
    <w:rsid w:val="00982F90"/>
    <w:rsid w:val="00985ECD"/>
    <w:rsid w:val="00992774"/>
    <w:rsid w:val="00993398"/>
    <w:rsid w:val="009942B2"/>
    <w:rsid w:val="009A5739"/>
    <w:rsid w:val="009A7800"/>
    <w:rsid w:val="009A7941"/>
    <w:rsid w:val="009C6CCB"/>
    <w:rsid w:val="009D1BD5"/>
    <w:rsid w:val="009D333D"/>
    <w:rsid w:val="009D46C8"/>
    <w:rsid w:val="009E0DEC"/>
    <w:rsid w:val="009E53AA"/>
    <w:rsid w:val="009F204A"/>
    <w:rsid w:val="009F45FE"/>
    <w:rsid w:val="009F4E9D"/>
    <w:rsid w:val="009F5440"/>
    <w:rsid w:val="00A05B6D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682"/>
    <w:rsid w:val="00A41A96"/>
    <w:rsid w:val="00A422CA"/>
    <w:rsid w:val="00A43373"/>
    <w:rsid w:val="00A55739"/>
    <w:rsid w:val="00A60B55"/>
    <w:rsid w:val="00A664BC"/>
    <w:rsid w:val="00A66ABB"/>
    <w:rsid w:val="00A70A63"/>
    <w:rsid w:val="00A71876"/>
    <w:rsid w:val="00A72052"/>
    <w:rsid w:val="00A76D58"/>
    <w:rsid w:val="00A8133C"/>
    <w:rsid w:val="00A8310A"/>
    <w:rsid w:val="00A83C68"/>
    <w:rsid w:val="00A844F1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690B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5279"/>
    <w:rsid w:val="00B272D2"/>
    <w:rsid w:val="00B303A0"/>
    <w:rsid w:val="00B30DEB"/>
    <w:rsid w:val="00B319C2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66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856"/>
    <w:rsid w:val="00C67EAA"/>
    <w:rsid w:val="00C72207"/>
    <w:rsid w:val="00C74CC2"/>
    <w:rsid w:val="00C76176"/>
    <w:rsid w:val="00C86A03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464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D01AB1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39CC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2E73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68F"/>
    <w:rsid w:val="00EA6558"/>
    <w:rsid w:val="00EB243B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3723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33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0F"/>
    <w:rsid w:val="00F73A68"/>
    <w:rsid w:val="00F743AE"/>
    <w:rsid w:val="00F7476C"/>
    <w:rsid w:val="00F8081A"/>
    <w:rsid w:val="00F81AEC"/>
    <w:rsid w:val="00F857D5"/>
    <w:rsid w:val="00F90E7D"/>
    <w:rsid w:val="00F9424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ntqhc/mzm04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2-04T15:24:00Z</dcterms:modified>
</cp:coreProperties>
</file>